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D261F" w14:textId="77777777" w:rsidR="00694600" w:rsidRPr="008A350F" w:rsidRDefault="00694600" w:rsidP="00694600">
      <w:pPr>
        <w:rPr>
          <w:rFonts w:ascii="Times New Roman" w:hAnsi="Times New Roman" w:cs="Times New Roman"/>
          <w:b/>
          <w:bCs/>
          <w:szCs w:val="20"/>
        </w:rPr>
      </w:pPr>
      <w:r w:rsidRPr="008A350F">
        <w:rPr>
          <w:rFonts w:ascii="Times New Roman" w:hAnsi="Times New Roman" w:cs="Times New Roman"/>
          <w:b/>
          <w:bCs/>
          <w:szCs w:val="20"/>
        </w:rPr>
        <w:t>Supplementary Table 1. Demographic data</w:t>
      </w:r>
    </w:p>
    <w:tbl>
      <w:tblPr>
        <w:tblW w:w="7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0"/>
        <w:gridCol w:w="1760"/>
        <w:gridCol w:w="3220"/>
      </w:tblGrid>
      <w:tr w:rsidR="00694600" w14:paraId="07EAA172" w14:textId="77777777" w:rsidTr="00194030">
        <w:trPr>
          <w:trHeight w:val="330"/>
        </w:trPr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665A" w14:textId="77777777" w:rsidR="00694600" w:rsidRPr="001B083B" w:rsidRDefault="00694600" w:rsidP="0019403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B083B">
              <w:rPr>
                <w:rFonts w:ascii="Times New Roman" w:eastAsia="맑은 고딕" w:hAnsi="Times New Roman" w:cs="Times New Roman"/>
                <w:color w:val="000000"/>
                <w:szCs w:val="20"/>
              </w:rPr>
              <w:t>Age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6489" w14:textId="77777777" w:rsidR="00694600" w:rsidRPr="001B083B" w:rsidRDefault="00694600" w:rsidP="0019403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B083B">
              <w:rPr>
                <w:rFonts w:ascii="Times New Roman" w:eastAsia="맑은 고딕" w:hAnsi="Times New Roman" w:cs="Times New Roman"/>
                <w:color w:val="000000"/>
                <w:szCs w:val="20"/>
              </w:rPr>
              <w:t>T0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AD71" w14:textId="77777777" w:rsidR="00694600" w:rsidRPr="001B083B" w:rsidRDefault="00694600" w:rsidP="0019403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B083B">
              <w:rPr>
                <w:rFonts w:ascii="Times New Roman" w:eastAsia="맑은 고딕" w:hAnsi="Times New Roman" w:cs="Times New Roman"/>
                <w:color w:val="000000"/>
                <w:szCs w:val="20"/>
              </w:rPr>
              <w:t>21.1±3.6</w:t>
            </w:r>
          </w:p>
        </w:tc>
      </w:tr>
      <w:tr w:rsidR="00694600" w14:paraId="64C029C6" w14:textId="77777777" w:rsidTr="00194030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3A46" w14:textId="77777777" w:rsidR="00694600" w:rsidRPr="001B083B" w:rsidRDefault="00694600" w:rsidP="0019403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B083B">
              <w:rPr>
                <w:rFonts w:ascii="Times New Roman" w:eastAsia="맑은 고딕" w:hAnsi="Times New Roman" w:cs="Times New Roman"/>
                <w:color w:val="000000"/>
                <w:szCs w:val="20"/>
              </w:rPr>
              <w:t>(Year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818B" w14:textId="77777777" w:rsidR="00694600" w:rsidRPr="001B083B" w:rsidRDefault="00694600" w:rsidP="0019403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B083B">
              <w:rPr>
                <w:rFonts w:ascii="Times New Roman" w:eastAsia="맑은 고딕" w:hAnsi="Times New Roman" w:cs="Times New Roman"/>
                <w:color w:val="000000"/>
                <w:szCs w:val="20"/>
              </w:rPr>
              <w:t>T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A3D6" w14:textId="77777777" w:rsidR="00694600" w:rsidRPr="001B083B" w:rsidRDefault="00694600" w:rsidP="0019403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B083B">
              <w:rPr>
                <w:rFonts w:ascii="Times New Roman" w:eastAsia="맑은 고딕" w:hAnsi="Times New Roman" w:cs="Times New Roman"/>
                <w:color w:val="000000"/>
                <w:szCs w:val="20"/>
              </w:rPr>
              <w:t>22.3±3.2</w:t>
            </w:r>
          </w:p>
        </w:tc>
      </w:tr>
      <w:tr w:rsidR="00694600" w14:paraId="408B40C4" w14:textId="77777777" w:rsidTr="00194030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7363" w14:textId="77777777" w:rsidR="00694600" w:rsidRPr="001B083B" w:rsidRDefault="00694600" w:rsidP="0019403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6A5D" w14:textId="77777777" w:rsidR="00694600" w:rsidRPr="001B083B" w:rsidRDefault="00694600" w:rsidP="0019403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B083B">
              <w:rPr>
                <w:rFonts w:ascii="Times New Roman" w:eastAsia="맑은 고딕" w:hAnsi="Times New Roman" w:cs="Times New Roman"/>
                <w:color w:val="000000"/>
                <w:szCs w:val="20"/>
              </w:rPr>
              <w:t>T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63FA" w14:textId="77777777" w:rsidR="00694600" w:rsidRPr="001B083B" w:rsidRDefault="00694600" w:rsidP="0019403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B083B">
              <w:rPr>
                <w:rFonts w:ascii="Times New Roman" w:eastAsia="맑은 고딕" w:hAnsi="Times New Roman" w:cs="Times New Roman"/>
                <w:color w:val="000000"/>
                <w:szCs w:val="20"/>
              </w:rPr>
              <w:t>22.5±3.3</w:t>
            </w:r>
          </w:p>
        </w:tc>
      </w:tr>
      <w:tr w:rsidR="00694600" w14:paraId="1BB168BA" w14:textId="77777777" w:rsidTr="00194030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7BF7" w14:textId="77777777" w:rsidR="00694600" w:rsidRPr="001B083B" w:rsidRDefault="00694600" w:rsidP="0019403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879F" w14:textId="77777777" w:rsidR="00694600" w:rsidRPr="001B083B" w:rsidRDefault="00694600" w:rsidP="0019403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B083B">
              <w:rPr>
                <w:rFonts w:ascii="Times New Roman" w:eastAsia="맑은 고딕" w:hAnsi="Times New Roman" w:cs="Times New Roman"/>
                <w:color w:val="000000"/>
                <w:szCs w:val="20"/>
              </w:rPr>
              <w:t>T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D73F" w14:textId="77777777" w:rsidR="00694600" w:rsidRPr="001B083B" w:rsidRDefault="00694600" w:rsidP="0019403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B083B">
              <w:rPr>
                <w:rFonts w:ascii="Times New Roman" w:eastAsia="맑은 고딕" w:hAnsi="Times New Roman" w:cs="Times New Roman"/>
                <w:color w:val="000000"/>
                <w:szCs w:val="20"/>
              </w:rPr>
              <w:t>23.6±3.85</w:t>
            </w:r>
          </w:p>
        </w:tc>
      </w:tr>
      <w:tr w:rsidR="00694600" w14:paraId="2977E5F3" w14:textId="77777777" w:rsidTr="00194030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5D13" w14:textId="77777777" w:rsidR="00694600" w:rsidRPr="001B083B" w:rsidRDefault="00694600" w:rsidP="0019403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B083B">
              <w:rPr>
                <w:rFonts w:ascii="Times New Roman" w:eastAsia="맑은 고딕" w:hAnsi="Times New Roman" w:cs="Times New Roman"/>
                <w:color w:val="000000"/>
                <w:szCs w:val="20"/>
              </w:rPr>
              <w:t>Gend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498A" w14:textId="77777777" w:rsidR="00694600" w:rsidRPr="001B083B" w:rsidRDefault="00694600" w:rsidP="0019403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B083B">
              <w:rPr>
                <w:rFonts w:ascii="Times New Roman" w:eastAsia="맑은 고딕" w:hAnsi="Times New Roman" w:cs="Times New Roman"/>
                <w:color w:val="000000"/>
                <w:szCs w:val="20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1059" w14:textId="77777777" w:rsidR="00694600" w:rsidRPr="001B083B" w:rsidRDefault="00694600" w:rsidP="0019403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B083B">
              <w:rPr>
                <w:rFonts w:ascii="Times New Roman" w:eastAsia="맑은 고딕" w:hAnsi="Times New Roman" w:cs="Times New Roman"/>
                <w:color w:val="000000"/>
                <w:szCs w:val="20"/>
              </w:rPr>
              <w:t>110</w:t>
            </w:r>
          </w:p>
        </w:tc>
      </w:tr>
      <w:tr w:rsidR="00694600" w14:paraId="6EFA9357" w14:textId="77777777" w:rsidTr="00194030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56EB" w14:textId="77777777" w:rsidR="00694600" w:rsidRPr="001B083B" w:rsidRDefault="00694600" w:rsidP="0019403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65B1" w14:textId="77777777" w:rsidR="00694600" w:rsidRPr="001B083B" w:rsidRDefault="00694600" w:rsidP="0019403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B083B">
              <w:rPr>
                <w:rFonts w:ascii="Times New Roman" w:eastAsia="맑은 고딕" w:hAnsi="Times New Roman" w:cs="Times New Roman"/>
                <w:color w:val="000000"/>
                <w:szCs w:val="20"/>
              </w:rPr>
              <w:t>Femal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F592" w14:textId="77777777" w:rsidR="00694600" w:rsidRPr="001B083B" w:rsidRDefault="00694600" w:rsidP="0019403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B083B">
              <w:rPr>
                <w:rFonts w:ascii="Times New Roman" w:eastAsia="맑은 고딕" w:hAnsi="Times New Roman" w:cs="Times New Roman"/>
                <w:color w:val="000000"/>
                <w:szCs w:val="20"/>
              </w:rPr>
              <w:t>117</w:t>
            </w:r>
          </w:p>
        </w:tc>
      </w:tr>
      <w:tr w:rsidR="00694600" w14:paraId="0D9E7FA8" w14:textId="77777777" w:rsidTr="00194030">
        <w:trPr>
          <w:trHeight w:val="345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35E61" w14:textId="77777777" w:rsidR="00694600" w:rsidRPr="001B083B" w:rsidRDefault="00694600" w:rsidP="0019403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1B083B">
              <w:rPr>
                <w:rFonts w:ascii="Times New Roman" w:eastAsia="맑은 고딕" w:hAnsi="Times New Roman" w:cs="Times New Roman"/>
                <w:color w:val="000000"/>
                <w:szCs w:val="20"/>
              </w:rPr>
              <w:t>Pog</w:t>
            </w:r>
            <w:proofErr w:type="spellEnd"/>
            <w:r w:rsidRPr="001B083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relapse (mm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866C3" w14:textId="77777777" w:rsidR="00694600" w:rsidRPr="001B083B" w:rsidRDefault="00694600" w:rsidP="0019403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B083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B112B" w14:textId="77777777" w:rsidR="00694600" w:rsidRPr="001B083B" w:rsidRDefault="00694600" w:rsidP="0019403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B08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59±1.76</w:t>
            </w:r>
          </w:p>
        </w:tc>
      </w:tr>
    </w:tbl>
    <w:p w14:paraId="14940C20" w14:textId="77777777" w:rsidR="00694600" w:rsidRDefault="00694600" w:rsidP="00694600">
      <w:pPr>
        <w:rPr>
          <w:szCs w:val="20"/>
        </w:rPr>
      </w:pPr>
    </w:p>
    <w:p w14:paraId="0EA1F507" w14:textId="77777777" w:rsidR="00694600" w:rsidRPr="005D3A2B" w:rsidRDefault="00694600" w:rsidP="00694600">
      <w:pPr>
        <w:rPr>
          <w:b/>
          <w:bCs/>
          <w:szCs w:val="20"/>
        </w:rPr>
      </w:pPr>
      <w:r w:rsidRPr="005D3A2B">
        <w:rPr>
          <w:rFonts w:ascii="Times New Roman" w:eastAsia="HY신명조" w:hAnsi="Times New Roman" w:cs="Times New Roman"/>
          <w:szCs w:val="20"/>
        </w:rPr>
        <w:t xml:space="preserve">T0, initial visit; T1, at least </w:t>
      </w:r>
      <w:r w:rsidRPr="005D3A2B">
        <w:rPr>
          <w:rFonts w:ascii="Times New Roman" w:eastAsia="맑은 고딕" w:hAnsi="Times New Roman" w:cs="Times New Roman"/>
          <w:szCs w:val="20"/>
        </w:rPr>
        <w:t>1 month before two-jaw surgery;</w:t>
      </w:r>
      <w:r w:rsidRPr="005D3A2B">
        <w:rPr>
          <w:rFonts w:ascii="Times New Roman" w:eastAsia="HY신명조" w:hAnsi="Times New Roman" w:cs="Times New Roman"/>
          <w:szCs w:val="20"/>
        </w:rPr>
        <w:t xml:space="preserve"> T2, at least 1 </w:t>
      </w:r>
      <w:r w:rsidRPr="005D3A2B">
        <w:rPr>
          <w:rFonts w:ascii="Times New Roman" w:eastAsia="맑은 고딕" w:hAnsi="Times New Roman" w:cs="Times New Roman"/>
          <w:szCs w:val="20"/>
        </w:rPr>
        <w:t>month after two-jaw surgery; T</w:t>
      </w:r>
      <w:r w:rsidRPr="005D3A2B">
        <w:rPr>
          <w:rFonts w:ascii="Times New Roman" w:eastAsia="HY신명조" w:hAnsi="Times New Roman" w:cs="Times New Roman"/>
          <w:szCs w:val="20"/>
        </w:rPr>
        <w:t>3, debonding</w:t>
      </w:r>
    </w:p>
    <w:p w14:paraId="7641D95E" w14:textId="77777777" w:rsidR="00694600" w:rsidRDefault="00694600" w:rsidP="00694600">
      <w:pPr>
        <w:rPr>
          <w:szCs w:val="20"/>
        </w:rPr>
      </w:pPr>
    </w:p>
    <w:p w14:paraId="69C62CD5" w14:textId="77777777" w:rsidR="00F06DD4" w:rsidRPr="00694600" w:rsidRDefault="00F06DD4"/>
    <w:sectPr w:rsidR="00F06DD4" w:rsidRPr="0069460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EwszQ2s7A0NzUzMzJR0lEKTi0uzszPAykwrAUAjBAphiwAAAA="/>
  </w:docVars>
  <w:rsids>
    <w:rsidRoot w:val="00694600"/>
    <w:rsid w:val="00207F9B"/>
    <w:rsid w:val="002D4A44"/>
    <w:rsid w:val="005E35D2"/>
    <w:rsid w:val="00694600"/>
    <w:rsid w:val="007C2B34"/>
    <w:rsid w:val="0090527B"/>
    <w:rsid w:val="00A24663"/>
    <w:rsid w:val="00B10C41"/>
    <w:rsid w:val="00EB76B8"/>
    <w:rsid w:val="00F06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B10CD"/>
  <w15:chartTrackingRefBased/>
  <w15:docId w15:val="{50AA0CED-5EE1-46EC-926C-2FE018D02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4600"/>
    <w:pPr>
      <w:spacing w:after="200" w:line="276" w:lineRule="auto"/>
      <w:jc w:val="left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채 화성</dc:creator>
  <cp:keywords/>
  <dc:description/>
  <cp:lastModifiedBy>채 화성</cp:lastModifiedBy>
  <cp:revision>1</cp:revision>
  <dcterms:created xsi:type="dcterms:W3CDTF">2023-04-02T00:36:00Z</dcterms:created>
  <dcterms:modified xsi:type="dcterms:W3CDTF">2023-04-02T00:36:00Z</dcterms:modified>
</cp:coreProperties>
</file>